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C7B87" w14:textId="6D7D73A2" w:rsidR="00B67DF3" w:rsidRPr="00B67DF3" w:rsidRDefault="00654E8F" w:rsidP="00153467">
      <w:pPr>
        <w:pStyle w:val="SupplementaryMaterial"/>
      </w:pPr>
      <w:r w:rsidRPr="001549D3">
        <w:t>Supplementary Materia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20"/>
        <w:gridCol w:w="2862"/>
        <w:gridCol w:w="1416"/>
        <w:gridCol w:w="4669"/>
      </w:tblGrid>
      <w:tr w:rsidR="001C76E1" w:rsidRPr="00290E40" w14:paraId="3DFD915E" w14:textId="77777777" w:rsidTr="00957DCA">
        <w:trPr>
          <w:trHeight w:val="1335"/>
        </w:trPr>
        <w:tc>
          <w:tcPr>
            <w:tcW w:w="420" w:type="pct"/>
            <w:shd w:val="clear" w:color="auto" w:fill="auto"/>
          </w:tcPr>
          <w:p w14:paraId="11CDBCDA" w14:textId="77777777" w:rsidR="001C76E1" w:rsidRPr="006A37DD" w:rsidRDefault="001C76E1" w:rsidP="00CD3AA0">
            <w:pPr>
              <w:jc w:val="center"/>
              <w:rPr>
                <w:rFonts w:asciiTheme="minorHAnsi" w:hAnsiTheme="minorHAnsi" w:cstheme="minorHAnsi"/>
                <w:b/>
                <w:szCs w:val="28"/>
              </w:rPr>
            </w:pPr>
            <w:r w:rsidRPr="006A37DD">
              <w:rPr>
                <w:rFonts w:asciiTheme="minorHAnsi" w:hAnsiTheme="minorHAnsi" w:cstheme="minorHAnsi"/>
                <w:b/>
                <w:szCs w:val="28"/>
              </w:rPr>
              <w:t xml:space="preserve">Label </w:t>
            </w:r>
          </w:p>
        </w:tc>
        <w:tc>
          <w:tcPr>
            <w:tcW w:w="1465" w:type="pct"/>
            <w:shd w:val="clear" w:color="auto" w:fill="auto"/>
          </w:tcPr>
          <w:p w14:paraId="1CD2AAD3" w14:textId="64447117" w:rsidR="001C76E1" w:rsidRPr="006A37DD" w:rsidRDefault="000E58CD" w:rsidP="00CD3AA0">
            <w:pPr>
              <w:jc w:val="center"/>
              <w:rPr>
                <w:rFonts w:asciiTheme="minorHAnsi" w:hAnsiTheme="minorHAnsi" w:cstheme="minorHAnsi"/>
                <w:b/>
                <w:szCs w:val="28"/>
              </w:rPr>
            </w:pPr>
            <w:r>
              <w:rPr>
                <w:rFonts w:asciiTheme="minorHAnsi" w:hAnsiTheme="minorHAnsi" w:cstheme="minorHAnsi"/>
                <w:b/>
                <w:szCs w:val="28"/>
              </w:rPr>
              <w:t>Subc</w:t>
            </w:r>
            <w:r w:rsidR="001C76E1" w:rsidRPr="006A37DD">
              <w:rPr>
                <w:rFonts w:asciiTheme="minorHAnsi" w:hAnsiTheme="minorHAnsi" w:cstheme="minorHAnsi"/>
                <w:b/>
                <w:szCs w:val="28"/>
              </w:rPr>
              <w:t>ategory</w:t>
            </w:r>
          </w:p>
        </w:tc>
        <w:tc>
          <w:tcPr>
            <w:tcW w:w="725" w:type="pct"/>
            <w:shd w:val="clear" w:color="auto" w:fill="auto"/>
          </w:tcPr>
          <w:p w14:paraId="58F019E5" w14:textId="29BBE6A5" w:rsidR="001C76E1" w:rsidRPr="006A37DD" w:rsidRDefault="00EF3F7D" w:rsidP="00CD3AA0">
            <w:pPr>
              <w:jc w:val="center"/>
              <w:rPr>
                <w:rFonts w:asciiTheme="minorHAnsi" w:hAnsiTheme="minorHAnsi" w:cstheme="minorHAnsi"/>
                <w:b/>
                <w:szCs w:val="28"/>
              </w:rPr>
            </w:pPr>
            <w:r>
              <w:rPr>
                <w:rFonts w:asciiTheme="minorHAnsi" w:hAnsiTheme="minorHAnsi" w:cstheme="minorHAnsi"/>
                <w:b/>
                <w:szCs w:val="28"/>
              </w:rPr>
              <w:t>#Sentences with heuristic label assigned</w:t>
            </w:r>
          </w:p>
        </w:tc>
        <w:tc>
          <w:tcPr>
            <w:tcW w:w="2390" w:type="pct"/>
            <w:shd w:val="clear" w:color="auto" w:fill="auto"/>
          </w:tcPr>
          <w:p w14:paraId="0E1E5DB5" w14:textId="6E5EE9AF" w:rsidR="001C76E1" w:rsidRPr="006A37DD" w:rsidRDefault="00420116" w:rsidP="00CD3AA0">
            <w:pPr>
              <w:jc w:val="center"/>
              <w:rPr>
                <w:rFonts w:asciiTheme="minorHAnsi" w:hAnsiTheme="minorHAnsi" w:cstheme="minorHAnsi"/>
                <w:b/>
                <w:szCs w:val="28"/>
              </w:rPr>
            </w:pPr>
            <w:r>
              <w:rPr>
                <w:rFonts w:asciiTheme="minorHAnsi" w:hAnsiTheme="minorHAnsi" w:cstheme="minorHAnsi"/>
                <w:b/>
                <w:szCs w:val="28"/>
              </w:rPr>
              <w:t>Labeling</w:t>
            </w:r>
            <w:r w:rsidR="008560ED">
              <w:rPr>
                <w:rFonts w:asciiTheme="minorHAnsi" w:hAnsiTheme="minorHAnsi" w:cstheme="minorHAnsi"/>
                <w:b/>
                <w:szCs w:val="28"/>
              </w:rPr>
              <w:t xml:space="preserve"> Criteria</w:t>
            </w:r>
          </w:p>
        </w:tc>
      </w:tr>
      <w:tr w:rsidR="001C76E1" w:rsidRPr="00290E40" w14:paraId="06671776" w14:textId="77777777" w:rsidTr="00957DCA">
        <w:tc>
          <w:tcPr>
            <w:tcW w:w="420" w:type="pct"/>
          </w:tcPr>
          <w:p w14:paraId="43BE87DC" w14:textId="122F64C7" w:rsidR="001C76E1" w:rsidRPr="000A3136" w:rsidRDefault="001C76E1" w:rsidP="00CD3AA0">
            <w:pPr>
              <w:ind w:left="36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65" w:type="pct"/>
          </w:tcPr>
          <w:p w14:paraId="7F6ECC0C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Dosage and Administration</w:t>
            </w:r>
          </w:p>
        </w:tc>
        <w:tc>
          <w:tcPr>
            <w:tcW w:w="725" w:type="pct"/>
          </w:tcPr>
          <w:p w14:paraId="5896F35A" w14:textId="449F3D4C" w:rsidR="001C76E1" w:rsidRPr="00741BA9" w:rsidRDefault="001C76E1" w:rsidP="00CD3AA0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3634</w:t>
            </w:r>
          </w:p>
        </w:tc>
        <w:tc>
          <w:tcPr>
            <w:tcW w:w="2390" w:type="pct"/>
          </w:tcPr>
          <w:p w14:paraId="32029B70" w14:textId="6F51FA3D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Recommended dosage and modifications (e.g.</w:t>
            </w:r>
            <w:r w:rsidR="007D26D1">
              <w:rPr>
                <w:rFonts w:asciiTheme="minorHAnsi" w:hAnsiTheme="minorHAnsi" w:cstheme="minorHAnsi"/>
                <w:color w:val="000000" w:themeColor="text1"/>
              </w:rPr>
              <w:t>,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for a </w:t>
            </w:r>
            <w:r w:rsidR="00FF11D1" w:rsidRPr="00290E40">
              <w:rPr>
                <w:rFonts w:asciiTheme="minorHAnsi" w:hAnsiTheme="minorHAnsi" w:cstheme="minorHAnsi"/>
                <w:color w:val="000000" w:themeColor="text1"/>
              </w:rPr>
              <w:t>specific patient sub-population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such as renal impairment, hepatic impairment, pediatrics, etc.)</w:t>
            </w:r>
          </w:p>
          <w:p w14:paraId="2911E610" w14:textId="0A06440A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Instructions on how to use or administer a product (e.g.</w:t>
            </w:r>
            <w:r w:rsidR="00C95069">
              <w:rPr>
                <w:rFonts w:asciiTheme="minorHAnsi" w:hAnsiTheme="minorHAnsi" w:cstheme="minorHAnsi"/>
                <w:color w:val="000000" w:themeColor="text1"/>
              </w:rPr>
              <w:t>,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 xml:space="preserve"> before meal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>, with meal, etc.)</w:t>
            </w:r>
          </w:p>
          <w:p w14:paraId="3E3320A4" w14:textId="4A7815BC" w:rsidR="00067094" w:rsidRPr="00067094" w:rsidRDefault="001C76E1" w:rsidP="00067094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Information regarding calculations needed to determine dosage for specific patient populations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  <w:p w14:paraId="15E17C37" w14:textId="2AAF5BED" w:rsidR="001C76E1" w:rsidRPr="00290E40" w:rsidRDefault="001C76E1" w:rsidP="00067094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Alternative routes of administration, dosing, frequency (e.g.</w:t>
            </w:r>
            <w:r w:rsidR="00AB7D50">
              <w:rPr>
                <w:rFonts w:asciiTheme="minorHAnsi" w:hAnsiTheme="minorHAnsi" w:cstheme="minorHAnsi"/>
                <w:color w:val="000000" w:themeColor="text1"/>
              </w:rPr>
              <w:t>,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opening capsules, splitting tablets, 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crushing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tablets, every other day dosing, higher/lower than recommended dosage, etc.)</w:t>
            </w:r>
          </w:p>
        </w:tc>
      </w:tr>
      <w:tr w:rsidR="001C76E1" w:rsidRPr="00290E40" w14:paraId="5E597752" w14:textId="77777777" w:rsidTr="00957DCA">
        <w:tc>
          <w:tcPr>
            <w:tcW w:w="420" w:type="pct"/>
          </w:tcPr>
          <w:p w14:paraId="3BFBB64D" w14:textId="55EC8DC3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65" w:type="pct"/>
          </w:tcPr>
          <w:p w14:paraId="428D76CC" w14:textId="77777777" w:rsidR="001C76E1" w:rsidRPr="00290E40" w:rsidRDefault="001C76E1" w:rsidP="00CD3AA0">
            <w:pPr>
              <w:ind w:firstLine="2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Formulations (pharmaceutics/ingredients)</w:t>
            </w:r>
          </w:p>
        </w:tc>
        <w:tc>
          <w:tcPr>
            <w:tcW w:w="725" w:type="pct"/>
          </w:tcPr>
          <w:p w14:paraId="48134D3F" w14:textId="7FB78A4B" w:rsidR="001C76E1" w:rsidRPr="005E5383" w:rsidRDefault="001C76E1" w:rsidP="00CD3AA0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927</w:t>
            </w:r>
          </w:p>
        </w:tc>
        <w:tc>
          <w:tcPr>
            <w:tcW w:w="2390" w:type="pct"/>
          </w:tcPr>
          <w:p w14:paraId="27873B43" w14:textId="0459F6C3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Ingredient inquiries (e.g.</w:t>
            </w:r>
            <w:r w:rsidR="00023EE1">
              <w:rPr>
                <w:rFonts w:asciiTheme="minorHAnsi" w:hAnsiTheme="minorHAnsi" w:cstheme="minorHAnsi"/>
                <w:color w:val="000000" w:themeColor="text1"/>
              </w:rPr>
              <w:t>,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Does this drug contain gluten? What is the sodium content in this tablet?)</w:t>
            </w:r>
          </w:p>
          <w:p w14:paraId="38BA4E45" w14:textId="478B8306" w:rsidR="001C76E1" w:rsidRPr="00290E40" w:rsidRDefault="001C76E1" w:rsidP="00067094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How supplied (color, size, quantity, shape of medication, NDC number)</w:t>
            </w:r>
          </w:p>
        </w:tc>
      </w:tr>
      <w:tr w:rsidR="001C76E1" w:rsidRPr="00290E40" w14:paraId="4AEC352B" w14:textId="77777777" w:rsidTr="00957DCA">
        <w:tc>
          <w:tcPr>
            <w:tcW w:w="420" w:type="pct"/>
          </w:tcPr>
          <w:p w14:paraId="29435EDB" w14:textId="619A80B5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465" w:type="pct"/>
          </w:tcPr>
          <w:p w14:paraId="189AB7C6" w14:textId="77777777" w:rsidR="001C76E1" w:rsidRPr="00290E40" w:rsidRDefault="001C76E1" w:rsidP="00CD3AA0">
            <w:pPr>
              <w:ind w:firstLine="2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Storage, Stability and Handling</w:t>
            </w:r>
          </w:p>
        </w:tc>
        <w:tc>
          <w:tcPr>
            <w:tcW w:w="725" w:type="pct"/>
          </w:tcPr>
          <w:p w14:paraId="0288F3F6" w14:textId="0A33893F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9979</w:t>
            </w:r>
          </w:p>
        </w:tc>
        <w:tc>
          <w:tcPr>
            <w:tcW w:w="2390" w:type="pct"/>
          </w:tcPr>
          <w:p w14:paraId="5B03CD5A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Temperature excursions</w:t>
            </w:r>
          </w:p>
          <w:p w14:paraId="3BE9DD40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Repackaging medication</w:t>
            </w:r>
          </w:p>
          <w:p w14:paraId="15D9ABC8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Expiration dates</w:t>
            </w:r>
          </w:p>
          <w:p w14:paraId="5A9FCEBA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Shelf life</w:t>
            </w:r>
          </w:p>
          <w:p w14:paraId="3FCAA2D1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Beyond use date</w:t>
            </w:r>
          </w:p>
          <w:p w14:paraId="5BD4FF52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Disposal</w:t>
            </w:r>
          </w:p>
          <w:p w14:paraId="1553CD00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MSDS requests</w:t>
            </w:r>
          </w:p>
        </w:tc>
      </w:tr>
      <w:tr w:rsidR="001C76E1" w:rsidRPr="00290E40" w14:paraId="2B23D47F" w14:textId="77777777" w:rsidTr="00957DCA">
        <w:tc>
          <w:tcPr>
            <w:tcW w:w="420" w:type="pct"/>
          </w:tcPr>
          <w:p w14:paraId="62C086FD" w14:textId="67128172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65" w:type="pct"/>
          </w:tcPr>
          <w:p w14:paraId="0F0785FC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Switching/Transition</w:t>
            </w:r>
          </w:p>
        </w:tc>
        <w:tc>
          <w:tcPr>
            <w:tcW w:w="725" w:type="pct"/>
          </w:tcPr>
          <w:p w14:paraId="2EABC181" w14:textId="228CCF40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633</w:t>
            </w:r>
          </w:p>
        </w:tc>
        <w:tc>
          <w:tcPr>
            <w:tcW w:w="2390" w:type="pct"/>
          </w:tcPr>
          <w:p w14:paraId="0E2B4B1B" w14:textId="53E78C13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Inquiries regarding the switching 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 xml:space="preserve">from one 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>drug to another drug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  <w:p w14:paraId="2DED0B19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Dose conversion (what is the equivalent dosage when switching from 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Drug A 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to </w:t>
            </w:r>
            <w:r>
              <w:rPr>
                <w:rFonts w:asciiTheme="minorHAnsi" w:hAnsiTheme="minorHAnsi" w:cstheme="minorHAnsi"/>
                <w:color w:val="000000" w:themeColor="text1"/>
              </w:rPr>
              <w:t>Drug B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>?)</w:t>
            </w:r>
          </w:p>
          <w:p w14:paraId="79CF9213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Inquiries regarding dose titration or dose tapering</w:t>
            </w:r>
          </w:p>
        </w:tc>
      </w:tr>
      <w:tr w:rsidR="001C76E1" w:rsidRPr="00290E40" w14:paraId="2A866B9E" w14:textId="77777777" w:rsidTr="00957DCA">
        <w:tc>
          <w:tcPr>
            <w:tcW w:w="420" w:type="pct"/>
          </w:tcPr>
          <w:p w14:paraId="189BCDB4" w14:textId="681AC7AE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lastRenderedPageBreak/>
              <w:t>4</w:t>
            </w:r>
          </w:p>
        </w:tc>
        <w:tc>
          <w:tcPr>
            <w:tcW w:w="1465" w:type="pct"/>
          </w:tcPr>
          <w:p w14:paraId="2C2F2365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Pharmacology and Pharmacokinetics</w:t>
            </w:r>
          </w:p>
        </w:tc>
        <w:tc>
          <w:tcPr>
            <w:tcW w:w="725" w:type="pct"/>
          </w:tcPr>
          <w:p w14:paraId="276DAB97" w14:textId="2BC6C597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5362</w:t>
            </w:r>
          </w:p>
        </w:tc>
        <w:tc>
          <w:tcPr>
            <w:tcW w:w="2390" w:type="pct"/>
          </w:tcPr>
          <w:p w14:paraId="355C87CA" w14:textId="77777777" w:rsidR="001C76E1" w:rsidRPr="00443035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Pharmacokinetics, pharmacodynamics, mechanism of action, etc.</w:t>
            </w:r>
          </w:p>
          <w:p w14:paraId="39D2123F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ocess to understand how the specific indication in patients is affected after administration of drugs.</w:t>
            </w:r>
          </w:p>
          <w:p w14:paraId="4B12C7C3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Absorption, Distribution, Metabolism, Elimination (ADME)</w:t>
            </w:r>
          </w:p>
        </w:tc>
      </w:tr>
      <w:tr w:rsidR="001C76E1" w:rsidRPr="00290E40" w14:paraId="608F8BFC" w14:textId="77777777" w:rsidTr="00957DCA">
        <w:tc>
          <w:tcPr>
            <w:tcW w:w="420" w:type="pct"/>
          </w:tcPr>
          <w:p w14:paraId="01DB55D5" w14:textId="089290DD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  <w:tc>
          <w:tcPr>
            <w:tcW w:w="1465" w:type="pct"/>
          </w:tcPr>
          <w:p w14:paraId="56788027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Drug Interactions</w:t>
            </w:r>
          </w:p>
        </w:tc>
        <w:tc>
          <w:tcPr>
            <w:tcW w:w="725" w:type="pct"/>
          </w:tcPr>
          <w:p w14:paraId="67D945B7" w14:textId="33902EF2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374</w:t>
            </w:r>
          </w:p>
        </w:tc>
        <w:tc>
          <w:tcPr>
            <w:tcW w:w="2390" w:type="pct"/>
          </w:tcPr>
          <w:p w14:paraId="15545D64" w14:textId="4C337E1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Interactions between 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 xml:space="preserve">one 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>drug and another treatment or lifestyle factor (e.g.</w:t>
            </w:r>
            <w:r w:rsidR="000C5C0E">
              <w:rPr>
                <w:rFonts w:asciiTheme="minorHAnsi" w:hAnsiTheme="minorHAnsi" w:cstheme="minorHAnsi"/>
                <w:color w:val="000000" w:themeColor="text1"/>
              </w:rPr>
              <w:t>,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Drug-Drug Interactions, Drug-Food Interactions, Drug-Smoking interaction)</w:t>
            </w:r>
          </w:p>
        </w:tc>
      </w:tr>
      <w:tr w:rsidR="001C76E1" w:rsidRPr="00290E40" w14:paraId="5D73711E" w14:textId="77777777" w:rsidTr="00957DCA">
        <w:tc>
          <w:tcPr>
            <w:tcW w:w="420" w:type="pct"/>
          </w:tcPr>
          <w:p w14:paraId="7DFA2766" w14:textId="428AB8DC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6</w:t>
            </w:r>
          </w:p>
        </w:tc>
        <w:tc>
          <w:tcPr>
            <w:tcW w:w="1465" w:type="pct"/>
          </w:tcPr>
          <w:p w14:paraId="00C660A1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Efficacy</w:t>
            </w:r>
            <w:r>
              <w:rPr>
                <w:rFonts w:asciiTheme="minorHAnsi" w:hAnsiTheme="minorHAnsi" w:cstheme="minorHAnsi"/>
                <w:b/>
                <w:color w:val="000000" w:themeColor="text1"/>
              </w:rPr>
              <w:t xml:space="preserve"> Data</w:t>
            </w:r>
          </w:p>
        </w:tc>
        <w:tc>
          <w:tcPr>
            <w:tcW w:w="725" w:type="pct"/>
          </w:tcPr>
          <w:p w14:paraId="5575BB9B" w14:textId="5CF95DEA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9935</w:t>
            </w:r>
          </w:p>
        </w:tc>
        <w:tc>
          <w:tcPr>
            <w:tcW w:w="2390" w:type="pct"/>
          </w:tcPr>
          <w:p w14:paraId="20AB0F37" w14:textId="6E790920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Request for efficacy information for an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>approved indication or unapproved use (e.g.</w:t>
            </w:r>
            <w:r w:rsidR="000C5C0E">
              <w:rPr>
                <w:rFonts w:asciiTheme="minorHAnsi" w:hAnsiTheme="minorHAnsi" w:cstheme="minorHAnsi"/>
                <w:color w:val="000000" w:themeColor="text1"/>
              </w:rPr>
              <w:t>,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potential future indication)</w:t>
            </w:r>
          </w:p>
        </w:tc>
      </w:tr>
      <w:tr w:rsidR="001C76E1" w:rsidRPr="00290E40" w14:paraId="288CFE36" w14:textId="77777777" w:rsidTr="00957DCA">
        <w:tc>
          <w:tcPr>
            <w:tcW w:w="420" w:type="pct"/>
          </w:tcPr>
          <w:p w14:paraId="30C77852" w14:textId="0DF08D5D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</w:tc>
        <w:tc>
          <w:tcPr>
            <w:tcW w:w="1465" w:type="pct"/>
          </w:tcPr>
          <w:p w14:paraId="6F5FB542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Specific Clinical Study or Trial Results</w:t>
            </w:r>
          </w:p>
        </w:tc>
        <w:tc>
          <w:tcPr>
            <w:tcW w:w="725" w:type="pct"/>
          </w:tcPr>
          <w:p w14:paraId="45B98C27" w14:textId="1833F5EF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7330</w:t>
            </w:r>
          </w:p>
        </w:tc>
        <w:tc>
          <w:tcPr>
            <w:tcW w:w="2390" w:type="pct"/>
          </w:tcPr>
          <w:p w14:paraId="7A4292A6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Specific queries on efficacy and safety in comparison to another drug or placebo in a named/specific study or trial</w:t>
            </w:r>
          </w:p>
          <w:p w14:paraId="6700EC61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Information request for results of a specific study or trial</w:t>
            </w:r>
          </w:p>
          <w:p w14:paraId="29792BAB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Overall results and outcomes for a study or trial with no specific mention of the product</w:t>
            </w:r>
          </w:p>
        </w:tc>
      </w:tr>
      <w:tr w:rsidR="001C76E1" w:rsidRPr="00290E40" w14:paraId="1006CB2C" w14:textId="77777777" w:rsidTr="00957DCA">
        <w:tc>
          <w:tcPr>
            <w:tcW w:w="420" w:type="pct"/>
          </w:tcPr>
          <w:p w14:paraId="44013535" w14:textId="16A22433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  <w:tc>
          <w:tcPr>
            <w:tcW w:w="1465" w:type="pct"/>
          </w:tcPr>
          <w:p w14:paraId="7D63190D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Comorbidities and Special Patient Populations</w:t>
            </w:r>
          </w:p>
        </w:tc>
        <w:tc>
          <w:tcPr>
            <w:tcW w:w="725" w:type="pct"/>
          </w:tcPr>
          <w:p w14:paraId="5DC51004" w14:textId="57A924E2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480</w:t>
            </w:r>
          </w:p>
        </w:tc>
        <w:tc>
          <w:tcPr>
            <w:tcW w:w="2390" w:type="pct"/>
          </w:tcPr>
          <w:p w14:paraId="6C0452E0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Reference to usage of drug in any sub-group of populations for a specific condition – post amputation, renal impairment, hepatic impairment, reduced ejection fraction, short bowels, Hispanic patients, etc.</w:t>
            </w:r>
          </w:p>
          <w:p w14:paraId="7CEC4B04" w14:textId="0ABD26F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Results in the context of a specific sub-group of patient population enrolled for a specific study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</w:tc>
      </w:tr>
      <w:tr w:rsidR="001C76E1" w:rsidRPr="00290E40" w14:paraId="20448887" w14:textId="77777777" w:rsidTr="00957DCA">
        <w:tc>
          <w:tcPr>
            <w:tcW w:w="420" w:type="pct"/>
          </w:tcPr>
          <w:p w14:paraId="6FAD0E0E" w14:textId="15C187FA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1465" w:type="pct"/>
          </w:tcPr>
          <w:p w14:paraId="5D011C54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Comparison to other Drugs or Products</w:t>
            </w:r>
          </w:p>
        </w:tc>
        <w:tc>
          <w:tcPr>
            <w:tcW w:w="725" w:type="pct"/>
          </w:tcPr>
          <w:p w14:paraId="0EA8BC6D" w14:textId="7CD3CA44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425</w:t>
            </w:r>
          </w:p>
        </w:tc>
        <w:tc>
          <w:tcPr>
            <w:tcW w:w="2390" w:type="pct"/>
          </w:tcPr>
          <w:p w14:paraId="7A516960" w14:textId="316ED3E9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Specific queries on efficacy or safety of a drug in comparison to another drug (e.g.</w:t>
            </w:r>
            <w:r w:rsidR="0060659E">
              <w:rPr>
                <w:rFonts w:asciiTheme="minorHAnsi" w:hAnsiTheme="minorHAnsi" w:cstheme="minorHAnsi"/>
                <w:color w:val="000000" w:themeColor="text1"/>
              </w:rPr>
              <w:t>,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specific head-to-head study or trial, rates of an adverse event versus another drug in class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, etc.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1C76E1" w:rsidRPr="00290E40" w14:paraId="5D82EF7F" w14:textId="77777777" w:rsidTr="00957DCA">
        <w:tc>
          <w:tcPr>
            <w:tcW w:w="420" w:type="pct"/>
          </w:tcPr>
          <w:p w14:paraId="0036783E" w14:textId="60A5EA56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0</w:t>
            </w:r>
          </w:p>
        </w:tc>
        <w:tc>
          <w:tcPr>
            <w:tcW w:w="1465" w:type="pct"/>
          </w:tcPr>
          <w:p w14:paraId="44AF83CB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Combination Therapy</w:t>
            </w:r>
          </w:p>
        </w:tc>
        <w:tc>
          <w:tcPr>
            <w:tcW w:w="725" w:type="pct"/>
          </w:tcPr>
          <w:p w14:paraId="1C5FCF1A" w14:textId="34CD85E7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981</w:t>
            </w:r>
          </w:p>
        </w:tc>
        <w:tc>
          <w:tcPr>
            <w:tcW w:w="2390" w:type="pct"/>
          </w:tcPr>
          <w:p w14:paraId="2298DDD5" w14:textId="7F07E36A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Specific queries on use of 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specific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drug in combination with another drug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for a same or different indication area.</w:t>
            </w:r>
          </w:p>
        </w:tc>
      </w:tr>
      <w:tr w:rsidR="001C76E1" w:rsidRPr="00290E40" w14:paraId="6B7A28D1" w14:textId="77777777" w:rsidTr="00957DCA">
        <w:tc>
          <w:tcPr>
            <w:tcW w:w="420" w:type="pct"/>
          </w:tcPr>
          <w:p w14:paraId="032AC10B" w14:textId="68206840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1</w:t>
            </w:r>
          </w:p>
        </w:tc>
        <w:tc>
          <w:tcPr>
            <w:tcW w:w="1465" w:type="pct"/>
          </w:tcPr>
          <w:p w14:paraId="1A3C77AC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Real World Evidence</w:t>
            </w:r>
          </w:p>
        </w:tc>
        <w:tc>
          <w:tcPr>
            <w:tcW w:w="725" w:type="pct"/>
          </w:tcPr>
          <w:p w14:paraId="1CC7CF91" w14:textId="73E27DA9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19</w:t>
            </w:r>
          </w:p>
        </w:tc>
        <w:tc>
          <w:tcPr>
            <w:tcW w:w="2390" w:type="pct"/>
          </w:tcPr>
          <w:p w14:paraId="38729C22" w14:textId="309FD973" w:rsidR="001C76E1" w:rsidRPr="00CF3EB8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CF3EB8">
              <w:rPr>
                <w:rFonts w:asciiTheme="minorHAnsi" w:hAnsiTheme="minorHAnsi" w:cstheme="minorHAnsi"/>
                <w:color w:val="000000" w:themeColor="text1"/>
              </w:rPr>
              <w:t xml:space="preserve">Corresponds 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to the </w:t>
            </w:r>
            <w:r w:rsidRPr="00CF3EB8">
              <w:rPr>
                <w:rFonts w:asciiTheme="minorHAnsi" w:hAnsiTheme="minorHAnsi" w:cstheme="minorHAnsi"/>
                <w:color w:val="000000" w:themeColor="text1"/>
              </w:rPr>
              <w:t xml:space="preserve">clinical evidence regarding the usage and potential benefits or risks of 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drugs </w:t>
            </w:r>
            <w:r w:rsidRPr="00CF3EB8">
              <w:rPr>
                <w:rFonts w:asciiTheme="minorHAnsi" w:hAnsiTheme="minorHAnsi" w:cstheme="minorHAnsi"/>
                <w:color w:val="000000" w:themeColor="text1"/>
              </w:rPr>
              <w:t xml:space="preserve">derived from analysis of </w:t>
            </w:r>
            <w:r w:rsidR="00067094" w:rsidRPr="00CF3EB8">
              <w:rPr>
                <w:rFonts w:asciiTheme="minorHAnsi" w:hAnsiTheme="minorHAnsi" w:cstheme="minorHAnsi"/>
                <w:color w:val="000000" w:themeColor="text1"/>
              </w:rPr>
              <w:t>R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eal-World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CF3EB8">
              <w:rPr>
                <w:rFonts w:asciiTheme="minorHAnsi" w:hAnsiTheme="minorHAnsi" w:cstheme="minorHAnsi"/>
                <w:color w:val="000000" w:themeColor="text1"/>
              </w:rPr>
              <w:t>D</w:t>
            </w:r>
            <w:r>
              <w:rPr>
                <w:rFonts w:asciiTheme="minorHAnsi" w:hAnsiTheme="minorHAnsi" w:cstheme="minorHAnsi"/>
                <w:color w:val="000000" w:themeColor="text1"/>
              </w:rPr>
              <w:t>ata</w:t>
            </w:r>
            <w:r w:rsidRPr="00CF3EB8"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  <w:p w14:paraId="1FDC8F82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lastRenderedPageBreak/>
              <w:t>Request for real world evidence (RWE), clinical practice data</w:t>
            </w:r>
          </w:p>
        </w:tc>
      </w:tr>
      <w:tr w:rsidR="001C76E1" w:rsidRPr="00290E40" w14:paraId="142037A8" w14:textId="77777777" w:rsidTr="00957DCA">
        <w:tc>
          <w:tcPr>
            <w:tcW w:w="420" w:type="pct"/>
          </w:tcPr>
          <w:p w14:paraId="487CDBC7" w14:textId="4C2896DE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lastRenderedPageBreak/>
              <w:t>12</w:t>
            </w:r>
          </w:p>
        </w:tc>
        <w:tc>
          <w:tcPr>
            <w:tcW w:w="1465" w:type="pct"/>
          </w:tcPr>
          <w:p w14:paraId="790832E3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Safety</w:t>
            </w:r>
            <w:r>
              <w:rPr>
                <w:rFonts w:asciiTheme="minorHAnsi" w:hAnsiTheme="minorHAnsi" w:cstheme="minorHAnsi"/>
                <w:b/>
                <w:color w:val="000000" w:themeColor="text1"/>
              </w:rPr>
              <w:t xml:space="preserve"> Data</w:t>
            </w:r>
          </w:p>
        </w:tc>
        <w:tc>
          <w:tcPr>
            <w:tcW w:w="725" w:type="pct"/>
          </w:tcPr>
          <w:p w14:paraId="4A952740" w14:textId="1E3FCE2D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1290</w:t>
            </w:r>
          </w:p>
        </w:tc>
        <w:tc>
          <w:tcPr>
            <w:tcW w:w="2390" w:type="pct"/>
          </w:tcPr>
          <w:p w14:paraId="570F9498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Request for Information on specific adverse event related to a drug </w:t>
            </w:r>
          </w:p>
          <w:p w14:paraId="0BC47CF7" w14:textId="69B88AB6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Information on study results on specific side effect for a drug – incidence of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 xml:space="preserve"> skin rash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with </w:t>
            </w:r>
            <w:r>
              <w:rPr>
                <w:rFonts w:asciiTheme="minorHAnsi" w:hAnsiTheme="minorHAnsi" w:cstheme="minorHAnsi"/>
                <w:color w:val="000000" w:themeColor="text1"/>
              </w:rPr>
              <w:t>specific products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etc.</w:t>
            </w:r>
          </w:p>
          <w:p w14:paraId="20968F92" w14:textId="77777777" w:rsidR="00067094" w:rsidRPr="00067094" w:rsidRDefault="001C76E1" w:rsidP="00067094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Safety information needed in a specific sub-group of population enrolled in the study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  <w:p w14:paraId="1B6BDD94" w14:textId="76F6A44B" w:rsidR="001C76E1" w:rsidRPr="00290E40" w:rsidRDefault="001C76E1" w:rsidP="00067094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Mechanism </w:t>
            </w:r>
            <w:r w:rsidR="003A57D3" w:rsidRPr="00290E40">
              <w:rPr>
                <w:rFonts w:asciiTheme="minorHAnsi" w:hAnsiTheme="minorHAnsi" w:cstheme="minorHAnsi"/>
                <w:color w:val="000000" w:themeColor="text1"/>
              </w:rPr>
              <w:t>of a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particular A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dverse 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>E</w:t>
            </w:r>
            <w:r>
              <w:rPr>
                <w:rFonts w:asciiTheme="minorHAnsi" w:hAnsiTheme="minorHAnsi" w:cstheme="minorHAnsi"/>
                <w:color w:val="000000" w:themeColor="text1"/>
              </w:rPr>
              <w:t>vent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(theoretical or known)</w:t>
            </w:r>
          </w:p>
        </w:tc>
      </w:tr>
      <w:tr w:rsidR="001C76E1" w:rsidRPr="00290E40" w14:paraId="2F01E3F3" w14:textId="77777777" w:rsidTr="00957DCA">
        <w:tc>
          <w:tcPr>
            <w:tcW w:w="420" w:type="pct"/>
          </w:tcPr>
          <w:p w14:paraId="3303E70C" w14:textId="41263721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3</w:t>
            </w:r>
          </w:p>
        </w:tc>
        <w:tc>
          <w:tcPr>
            <w:tcW w:w="1465" w:type="pct"/>
          </w:tcPr>
          <w:p w14:paraId="37C387FC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General Disease State Information</w:t>
            </w:r>
          </w:p>
        </w:tc>
        <w:tc>
          <w:tcPr>
            <w:tcW w:w="725" w:type="pct"/>
          </w:tcPr>
          <w:p w14:paraId="6344931B" w14:textId="51D4A4B1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4566</w:t>
            </w:r>
          </w:p>
        </w:tc>
        <w:tc>
          <w:tcPr>
            <w:tcW w:w="2390" w:type="pct"/>
          </w:tcPr>
          <w:p w14:paraId="58CC545D" w14:textId="090CB223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Information requested not specific to a product but for the therapeutic area. It could be for the underlying disease area or areas supporting the therapy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.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  <w:p w14:paraId="31CD60A8" w14:textId="060F5B3C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No mention of the product but there could be a reference made to the product class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</w:tc>
      </w:tr>
      <w:tr w:rsidR="001C76E1" w:rsidRPr="00290E40" w14:paraId="2737F7D5" w14:textId="77777777" w:rsidTr="00957DCA">
        <w:tc>
          <w:tcPr>
            <w:tcW w:w="420" w:type="pct"/>
          </w:tcPr>
          <w:p w14:paraId="7692AFB9" w14:textId="4E235181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4</w:t>
            </w:r>
          </w:p>
        </w:tc>
        <w:tc>
          <w:tcPr>
            <w:tcW w:w="1465" w:type="pct"/>
          </w:tcPr>
          <w:p w14:paraId="746C533A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Clinical Practice Guidelines</w:t>
            </w:r>
          </w:p>
        </w:tc>
        <w:tc>
          <w:tcPr>
            <w:tcW w:w="725" w:type="pct"/>
          </w:tcPr>
          <w:p w14:paraId="7AC1BE32" w14:textId="6BBF82B1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876</w:t>
            </w:r>
          </w:p>
        </w:tc>
        <w:tc>
          <w:tcPr>
            <w:tcW w:w="2390" w:type="pct"/>
          </w:tcPr>
          <w:p w14:paraId="75AA742E" w14:textId="0467B306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Can include diagnosis or treatment guideline requests, including inquiries regarding the place of a 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specific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drug in the treatment guidelines</w:t>
            </w:r>
          </w:p>
        </w:tc>
      </w:tr>
      <w:tr w:rsidR="001C76E1" w:rsidRPr="00290E40" w14:paraId="0BA1CA72" w14:textId="77777777" w:rsidTr="00957DCA">
        <w:tc>
          <w:tcPr>
            <w:tcW w:w="420" w:type="pct"/>
          </w:tcPr>
          <w:p w14:paraId="292B683E" w14:textId="70607944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5</w:t>
            </w:r>
          </w:p>
        </w:tc>
        <w:tc>
          <w:tcPr>
            <w:tcW w:w="1465" w:type="pct"/>
          </w:tcPr>
          <w:p w14:paraId="014ADF67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Publication request</w:t>
            </w:r>
          </w:p>
        </w:tc>
        <w:tc>
          <w:tcPr>
            <w:tcW w:w="725" w:type="pct"/>
          </w:tcPr>
          <w:p w14:paraId="306933D5" w14:textId="50C26618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4811</w:t>
            </w:r>
          </w:p>
        </w:tc>
        <w:tc>
          <w:tcPr>
            <w:tcW w:w="2390" w:type="pct"/>
          </w:tcPr>
          <w:p w14:paraId="4EF63BCF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Explicit request for a scientific resource (reprint/copy of article, manuscript, abstract, poster, slide decks, pdf, etc.) </w:t>
            </w:r>
          </w:p>
          <w:p w14:paraId="576159D7" w14:textId="7CC2BE3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Mention of an HPRC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/PubMed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EC0B26">
              <w:rPr>
                <w:rFonts w:asciiTheme="minorHAnsi" w:hAnsiTheme="minorHAnsi" w:cstheme="minorHAnsi"/>
                <w:color w:val="000000" w:themeColor="text1"/>
              </w:rPr>
              <w:t>identifiers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(e.g.</w:t>
            </w:r>
            <w:r w:rsidR="00E7570A">
              <w:rPr>
                <w:rFonts w:asciiTheme="minorHAnsi" w:hAnsiTheme="minorHAnsi" w:cstheme="minorHAnsi"/>
                <w:color w:val="000000" w:themeColor="text1"/>
              </w:rPr>
              <w:t>,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SC-US-12345 or PC-US-12345) </w:t>
            </w:r>
          </w:p>
          <w:p w14:paraId="4CC062F9" w14:textId="412DF77F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Request for appendix/supplement of studies</w:t>
            </w:r>
            <w:r w:rsidR="00067094"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</w:tc>
      </w:tr>
      <w:tr w:rsidR="001C76E1" w:rsidRPr="00290E40" w14:paraId="56AFEDB1" w14:textId="77777777" w:rsidTr="00957DCA">
        <w:tc>
          <w:tcPr>
            <w:tcW w:w="420" w:type="pct"/>
          </w:tcPr>
          <w:p w14:paraId="58E01EAD" w14:textId="67272F85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6</w:t>
            </w:r>
          </w:p>
        </w:tc>
        <w:tc>
          <w:tcPr>
            <w:tcW w:w="1465" w:type="pct"/>
          </w:tcPr>
          <w:p w14:paraId="2905B395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Meeting request</w:t>
            </w:r>
          </w:p>
        </w:tc>
        <w:tc>
          <w:tcPr>
            <w:tcW w:w="725" w:type="pct"/>
          </w:tcPr>
          <w:p w14:paraId="5AC721B6" w14:textId="38EA0CB2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517</w:t>
            </w:r>
          </w:p>
        </w:tc>
        <w:tc>
          <w:tcPr>
            <w:tcW w:w="2390" w:type="pct"/>
          </w:tcPr>
          <w:p w14:paraId="24652101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In addition to requesting information an explicit request for MSL or AMA, medical team member, face-to face meeting with the HCP </w:t>
            </w:r>
          </w:p>
        </w:tc>
      </w:tr>
      <w:tr w:rsidR="001C76E1" w:rsidRPr="00290E40" w14:paraId="01D90B77" w14:textId="77777777" w:rsidTr="00957DCA">
        <w:tc>
          <w:tcPr>
            <w:tcW w:w="420" w:type="pct"/>
          </w:tcPr>
          <w:p w14:paraId="363E8055" w14:textId="517857C6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465" w:type="pct"/>
          </w:tcPr>
          <w:p w14:paraId="16CE1F56" w14:textId="77777777" w:rsidR="001C76E1" w:rsidRPr="00290E40" w:rsidRDefault="001C76E1" w:rsidP="00CD3AA0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 xml:space="preserve">Patient support </w:t>
            </w:r>
          </w:p>
        </w:tc>
        <w:tc>
          <w:tcPr>
            <w:tcW w:w="725" w:type="pct"/>
          </w:tcPr>
          <w:p w14:paraId="7C94F3A4" w14:textId="4189E85E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627</w:t>
            </w:r>
          </w:p>
        </w:tc>
        <w:tc>
          <w:tcPr>
            <w:tcW w:w="2390" w:type="pct"/>
          </w:tcPr>
          <w:p w14:paraId="7953CCC4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HCPs asking for patient assistance programs, coupons, insurance queries, prior authorizations, patient support hubs, starter kit, etc. </w:t>
            </w:r>
          </w:p>
          <w:p w14:paraId="1EE37484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Any educational materials for the patients (including other languages)</w:t>
            </w:r>
          </w:p>
          <w:p w14:paraId="16F9A26E" w14:textId="36FF6DC6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Package Inserts/Medication guide in other languages (e.g.</w:t>
            </w:r>
            <w:r w:rsidR="00BA5933">
              <w:rPr>
                <w:rFonts w:asciiTheme="minorHAnsi" w:hAnsiTheme="minorHAnsi" w:cstheme="minorHAnsi"/>
                <w:color w:val="000000" w:themeColor="text1"/>
              </w:rPr>
              <w:t>,</w:t>
            </w: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 Spanish, Korean, Chinese, etc.)</w:t>
            </w:r>
          </w:p>
        </w:tc>
      </w:tr>
      <w:tr w:rsidR="001C76E1" w:rsidRPr="00290E40" w14:paraId="1FD8667E" w14:textId="77777777" w:rsidTr="00957DCA">
        <w:tc>
          <w:tcPr>
            <w:tcW w:w="420" w:type="pct"/>
          </w:tcPr>
          <w:p w14:paraId="7E997BDD" w14:textId="755553A7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465" w:type="pct"/>
          </w:tcPr>
          <w:p w14:paraId="6131D0DC" w14:textId="77777777" w:rsidR="001C76E1" w:rsidRPr="00290E40" w:rsidRDefault="001C76E1" w:rsidP="00CD3AA0">
            <w:pPr>
              <w:ind w:firstLine="5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Formulary</w:t>
            </w:r>
          </w:p>
        </w:tc>
        <w:tc>
          <w:tcPr>
            <w:tcW w:w="725" w:type="pct"/>
          </w:tcPr>
          <w:p w14:paraId="4F267757" w14:textId="5171F1AB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98</w:t>
            </w:r>
          </w:p>
        </w:tc>
        <w:tc>
          <w:tcPr>
            <w:tcW w:w="2390" w:type="pct"/>
          </w:tcPr>
          <w:p w14:paraId="11BD2245" w14:textId="06E20EDE" w:rsidR="001C76E1" w:rsidRPr="00290E40" w:rsidRDefault="00EE6C7D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Documents regarding</w:t>
            </w:r>
            <w:r w:rsidR="001C76E1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D322EF">
              <w:rPr>
                <w:rFonts w:asciiTheme="minorHAnsi" w:hAnsiTheme="minorHAnsi" w:cstheme="minorHAnsi"/>
                <w:color w:val="000000" w:themeColor="text1"/>
              </w:rPr>
              <w:t>a</w:t>
            </w:r>
            <w:r w:rsidR="001C76E1">
              <w:rPr>
                <w:rFonts w:asciiTheme="minorHAnsi" w:hAnsiTheme="minorHAnsi" w:cstheme="minorHAnsi"/>
                <w:color w:val="000000" w:themeColor="text1"/>
              </w:rPr>
              <w:t xml:space="preserve"> specific </w:t>
            </w:r>
            <w:r w:rsidR="004665A6">
              <w:rPr>
                <w:rFonts w:asciiTheme="minorHAnsi" w:hAnsiTheme="minorHAnsi" w:cstheme="minorHAnsi"/>
                <w:color w:val="000000" w:themeColor="text1"/>
              </w:rPr>
              <w:t>Academy of Managed Care Pharmacy (AMCP)</w:t>
            </w:r>
            <w:r w:rsidR="001C76E1" w:rsidRPr="00290E40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1C76E1" w:rsidRPr="00290E40">
              <w:rPr>
                <w:rFonts w:asciiTheme="minorHAnsi" w:hAnsiTheme="minorHAnsi" w:cstheme="minorHAnsi"/>
                <w:color w:val="000000" w:themeColor="text1"/>
              </w:rPr>
              <w:lastRenderedPageBreak/>
              <w:t xml:space="preserve">dossier, e-dossier, </w:t>
            </w:r>
            <w:r w:rsidR="002B2C14" w:rsidRPr="002B2C14">
              <w:rPr>
                <w:rFonts w:asciiTheme="minorHAnsi" w:hAnsiTheme="minorHAnsi" w:cstheme="minorHAnsi"/>
                <w:color w:val="000000" w:themeColor="text1"/>
              </w:rPr>
              <w:t xml:space="preserve">Health </w:t>
            </w:r>
            <w:r w:rsidR="00F554B2">
              <w:rPr>
                <w:rFonts w:asciiTheme="minorHAnsi" w:hAnsiTheme="minorHAnsi" w:cstheme="minorHAnsi"/>
                <w:color w:val="000000" w:themeColor="text1"/>
              </w:rPr>
              <w:t>E</w:t>
            </w:r>
            <w:r w:rsidR="002B2C14" w:rsidRPr="002B2C14">
              <w:rPr>
                <w:rFonts w:asciiTheme="minorHAnsi" w:hAnsiTheme="minorHAnsi" w:cstheme="minorHAnsi"/>
                <w:color w:val="000000" w:themeColor="text1"/>
              </w:rPr>
              <w:t xml:space="preserve">conomics and </w:t>
            </w:r>
            <w:r w:rsidR="00F554B2">
              <w:rPr>
                <w:rFonts w:asciiTheme="minorHAnsi" w:hAnsiTheme="minorHAnsi" w:cstheme="minorHAnsi"/>
                <w:color w:val="000000" w:themeColor="text1"/>
              </w:rPr>
              <w:t>O</w:t>
            </w:r>
            <w:r w:rsidR="002B2C14" w:rsidRPr="002B2C14">
              <w:rPr>
                <w:rFonts w:asciiTheme="minorHAnsi" w:hAnsiTheme="minorHAnsi" w:cstheme="minorHAnsi"/>
                <w:color w:val="000000" w:themeColor="text1"/>
              </w:rPr>
              <w:t xml:space="preserve">utcomes </w:t>
            </w:r>
            <w:r w:rsidR="00F554B2">
              <w:rPr>
                <w:rFonts w:asciiTheme="minorHAnsi" w:hAnsiTheme="minorHAnsi" w:cstheme="minorHAnsi"/>
                <w:color w:val="000000" w:themeColor="text1"/>
              </w:rPr>
              <w:t>R</w:t>
            </w:r>
            <w:r w:rsidR="002B2C14" w:rsidRPr="002B2C14">
              <w:rPr>
                <w:rFonts w:asciiTheme="minorHAnsi" w:hAnsiTheme="minorHAnsi" w:cstheme="minorHAnsi"/>
                <w:color w:val="000000" w:themeColor="text1"/>
              </w:rPr>
              <w:t>esearch</w:t>
            </w:r>
            <w:r w:rsidR="002B2C14">
              <w:rPr>
                <w:rFonts w:asciiTheme="minorHAnsi" w:hAnsiTheme="minorHAnsi" w:cstheme="minorHAnsi"/>
                <w:color w:val="000000" w:themeColor="text1"/>
              </w:rPr>
              <w:t xml:space="preserve"> (HEOR)</w:t>
            </w:r>
            <w:r w:rsidR="001C76E1" w:rsidRPr="00290E40">
              <w:rPr>
                <w:rFonts w:asciiTheme="minorHAnsi" w:hAnsiTheme="minorHAnsi" w:cstheme="minorHAnsi"/>
                <w:color w:val="000000" w:themeColor="text1"/>
              </w:rPr>
              <w:t xml:space="preserve">, health economic data, cost effectiveness model, budget impact model, </w:t>
            </w:r>
            <w:r w:rsidR="00EA0E0E">
              <w:rPr>
                <w:rFonts w:asciiTheme="minorHAnsi" w:hAnsiTheme="minorHAnsi" w:cstheme="minorHAnsi"/>
                <w:color w:val="000000" w:themeColor="text1"/>
              </w:rPr>
              <w:t>Pharmacy and Therapeutics (P&amp;T) for certain drugs</w:t>
            </w:r>
            <w:r w:rsidR="00E02BC3"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</w:tc>
      </w:tr>
      <w:tr w:rsidR="001C76E1" w:rsidRPr="00290E40" w14:paraId="0805B8E9" w14:textId="77777777" w:rsidTr="00957DCA">
        <w:tc>
          <w:tcPr>
            <w:tcW w:w="420" w:type="pct"/>
          </w:tcPr>
          <w:p w14:paraId="4BE0B6CE" w14:textId="66EEAD18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19</w:t>
            </w:r>
          </w:p>
        </w:tc>
        <w:tc>
          <w:tcPr>
            <w:tcW w:w="1465" w:type="pct"/>
          </w:tcPr>
          <w:p w14:paraId="06D1DE2C" w14:textId="77777777" w:rsidR="001C76E1" w:rsidRPr="00290E40" w:rsidRDefault="001C76E1" w:rsidP="00CD3AA0">
            <w:pPr>
              <w:ind w:firstLine="5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Access and Availability</w:t>
            </w:r>
          </w:p>
        </w:tc>
        <w:tc>
          <w:tcPr>
            <w:tcW w:w="725" w:type="pct"/>
          </w:tcPr>
          <w:p w14:paraId="3C44EF96" w14:textId="6CECC745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9271</w:t>
            </w:r>
          </w:p>
        </w:tc>
        <w:tc>
          <w:tcPr>
            <w:tcW w:w="2390" w:type="pct"/>
          </w:tcPr>
          <w:p w14:paraId="3BA830C6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Backorder inquiries</w:t>
            </w:r>
          </w:p>
          <w:p w14:paraId="3E63E942" w14:textId="1816CB5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When will product be available</w:t>
            </w:r>
            <w:r w:rsidR="00511704">
              <w:rPr>
                <w:rFonts w:asciiTheme="minorHAnsi" w:hAnsiTheme="minorHAnsi" w:cstheme="minorHAnsi"/>
                <w:color w:val="000000" w:themeColor="text1"/>
              </w:rPr>
              <w:t>?</w:t>
            </w:r>
          </w:p>
          <w:p w14:paraId="19F84DD7" w14:textId="78120DFC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 xml:space="preserve">When was the drug </w:t>
            </w:r>
            <w:r w:rsidR="00DE7753" w:rsidRPr="00290E40">
              <w:rPr>
                <w:rFonts w:asciiTheme="minorHAnsi" w:hAnsiTheme="minorHAnsi" w:cstheme="minorHAnsi"/>
                <w:color w:val="000000" w:themeColor="text1"/>
              </w:rPr>
              <w:t>launched?</w:t>
            </w:r>
          </w:p>
          <w:p w14:paraId="65CEE1CF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Is a generic available?</w:t>
            </w:r>
          </w:p>
          <w:p w14:paraId="4CB99E96" w14:textId="182FE6B3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Where to fill prescriptions or become an authorized distributor for Specialty Medications</w:t>
            </w:r>
          </w:p>
        </w:tc>
      </w:tr>
      <w:tr w:rsidR="001C76E1" w:rsidRPr="00290E40" w14:paraId="0366079E" w14:textId="77777777" w:rsidTr="00957DCA">
        <w:tc>
          <w:tcPr>
            <w:tcW w:w="420" w:type="pct"/>
          </w:tcPr>
          <w:p w14:paraId="5E938302" w14:textId="7F3B8F25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465" w:type="pct"/>
          </w:tcPr>
          <w:p w14:paraId="5C15BEB0" w14:textId="77777777" w:rsidR="001C76E1" w:rsidRPr="00290E40" w:rsidRDefault="001C76E1" w:rsidP="00CD3AA0">
            <w:pPr>
              <w:ind w:firstLine="5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Comments and Suggestions</w:t>
            </w:r>
          </w:p>
        </w:tc>
        <w:tc>
          <w:tcPr>
            <w:tcW w:w="725" w:type="pct"/>
          </w:tcPr>
          <w:p w14:paraId="49415368" w14:textId="32DF95D3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381</w:t>
            </w:r>
          </w:p>
        </w:tc>
        <w:tc>
          <w:tcPr>
            <w:tcW w:w="2390" w:type="pct"/>
          </w:tcPr>
          <w:p w14:paraId="6A29A514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Extraneous neutral comments</w:t>
            </w:r>
          </w:p>
          <w:p w14:paraId="5AAEEA79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Thoughts on changes in packaging or look of drug</w:t>
            </w:r>
          </w:p>
        </w:tc>
      </w:tr>
      <w:tr w:rsidR="001C76E1" w:rsidRPr="00290E40" w14:paraId="4598E567" w14:textId="77777777" w:rsidTr="00957DCA">
        <w:tc>
          <w:tcPr>
            <w:tcW w:w="420" w:type="pct"/>
          </w:tcPr>
          <w:p w14:paraId="7C3EDBD6" w14:textId="796D956E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465" w:type="pct"/>
          </w:tcPr>
          <w:p w14:paraId="12849DBA" w14:textId="77777777" w:rsidR="001C76E1" w:rsidRPr="00290E40" w:rsidRDefault="001C76E1" w:rsidP="00CD3AA0">
            <w:pPr>
              <w:ind w:firstLine="5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Complaints</w:t>
            </w:r>
          </w:p>
        </w:tc>
        <w:tc>
          <w:tcPr>
            <w:tcW w:w="725" w:type="pct"/>
          </w:tcPr>
          <w:p w14:paraId="04A39B27" w14:textId="3E4E8EDB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567</w:t>
            </w:r>
          </w:p>
        </w:tc>
        <w:tc>
          <w:tcPr>
            <w:tcW w:w="2390" w:type="pct"/>
          </w:tcPr>
          <w:p w14:paraId="1383CB96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Negative feedback (product, advertisement or website feedback)</w:t>
            </w:r>
          </w:p>
          <w:p w14:paraId="4225F79C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Cost complaints</w:t>
            </w:r>
          </w:p>
        </w:tc>
      </w:tr>
      <w:tr w:rsidR="001C76E1" w:rsidRPr="00290E40" w14:paraId="51DF10D4" w14:textId="77777777" w:rsidTr="00957DCA">
        <w:tc>
          <w:tcPr>
            <w:tcW w:w="420" w:type="pct"/>
          </w:tcPr>
          <w:p w14:paraId="15A57012" w14:textId="4B49CB9C" w:rsidR="001C76E1" w:rsidRPr="00B67A2B" w:rsidRDefault="00B67A2B" w:rsidP="00B67A2B">
            <w:pPr>
              <w:spacing w:before="0" w:after="0"/>
              <w:ind w:left="36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465" w:type="pct"/>
          </w:tcPr>
          <w:p w14:paraId="06C9193E" w14:textId="77777777" w:rsidR="001C76E1" w:rsidRPr="00290E40" w:rsidRDefault="001C76E1" w:rsidP="00CD3AA0">
            <w:pPr>
              <w:ind w:firstLine="5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90E40">
              <w:rPr>
                <w:rFonts w:asciiTheme="minorHAnsi" w:hAnsiTheme="minorHAnsi" w:cstheme="minorHAnsi"/>
                <w:b/>
                <w:color w:val="000000" w:themeColor="text1"/>
              </w:rPr>
              <w:t>Compliments</w:t>
            </w:r>
          </w:p>
        </w:tc>
        <w:tc>
          <w:tcPr>
            <w:tcW w:w="725" w:type="pct"/>
          </w:tcPr>
          <w:p w14:paraId="6BDA0390" w14:textId="1DFA9ED8" w:rsidR="001C76E1" w:rsidRPr="00741BA9" w:rsidRDefault="001C76E1" w:rsidP="00CD3AA0">
            <w:pPr>
              <w:ind w:left="5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31</w:t>
            </w:r>
          </w:p>
        </w:tc>
        <w:tc>
          <w:tcPr>
            <w:tcW w:w="2390" w:type="pct"/>
          </w:tcPr>
          <w:p w14:paraId="25C79351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Positive feedback (product, advertisement or website feedback)</w:t>
            </w:r>
          </w:p>
          <w:p w14:paraId="746B4265" w14:textId="77777777" w:rsidR="001C76E1" w:rsidRPr="00290E40" w:rsidRDefault="001C76E1" w:rsidP="001C76E1">
            <w:pPr>
              <w:pStyle w:val="ListParagraph"/>
              <w:numPr>
                <w:ilvl w:val="0"/>
                <w:numId w:val="20"/>
              </w:numPr>
              <w:spacing w:before="0" w:after="0"/>
              <w:ind w:left="269" w:hanging="219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290E40">
              <w:rPr>
                <w:rFonts w:asciiTheme="minorHAnsi" w:hAnsiTheme="minorHAnsi" w:cstheme="minorHAnsi"/>
                <w:color w:val="000000" w:themeColor="text1"/>
              </w:rPr>
              <w:t>Congratulating the company for developing the product and making it available for patients</w:t>
            </w:r>
          </w:p>
        </w:tc>
      </w:tr>
    </w:tbl>
    <w:p w14:paraId="373ABE87" w14:textId="079BC7D2" w:rsidR="001C76E1" w:rsidRDefault="001C76E1" w:rsidP="001C76E1">
      <w:pPr>
        <w:spacing w:before="240"/>
        <w:rPr>
          <w:rFonts w:asciiTheme="minorHAnsi" w:hAnsiTheme="minorHAnsi" w:cstheme="minorHAnsi"/>
          <w:b/>
          <w:bCs/>
          <w:color w:val="262626"/>
          <w:szCs w:val="24"/>
        </w:rPr>
      </w:pPr>
      <w:r>
        <w:t xml:space="preserve">Supplementary Table </w:t>
      </w:r>
      <w:r w:rsidR="007E5F3A">
        <w:t>1</w:t>
      </w:r>
      <w:r>
        <w:t xml:space="preserve">: </w:t>
      </w:r>
      <w:r w:rsidRPr="001C76E1">
        <w:rPr>
          <w:rFonts w:eastAsia="Times New Roman" w:cs="Times New Roman"/>
        </w:rPr>
        <w:t xml:space="preserve">Definitions for </w:t>
      </w:r>
      <w:r w:rsidR="00CC6D9C">
        <w:rPr>
          <w:rFonts w:eastAsia="Times New Roman" w:cs="Times New Roman"/>
        </w:rPr>
        <w:t xml:space="preserve">subcategories </w:t>
      </w:r>
      <w:r w:rsidR="00BA3D4A">
        <w:rPr>
          <w:rFonts w:eastAsia="Times New Roman" w:cs="Times New Roman"/>
        </w:rPr>
        <w:t xml:space="preserve">and </w:t>
      </w:r>
      <w:r w:rsidR="00B01CAC">
        <w:rPr>
          <w:rFonts w:eastAsia="Times New Roman" w:cs="Times New Roman"/>
        </w:rPr>
        <w:t>counts</w:t>
      </w:r>
      <w:r w:rsidR="00BA3D4A">
        <w:rPr>
          <w:rFonts w:eastAsia="Times New Roman" w:cs="Times New Roman"/>
        </w:rPr>
        <w:t xml:space="preserve"> of </w:t>
      </w:r>
      <w:r w:rsidR="00F80C12">
        <w:rPr>
          <w:rFonts w:eastAsia="Times New Roman" w:cs="Times New Roman"/>
        </w:rPr>
        <w:t>sentences</w:t>
      </w:r>
      <w:r w:rsidR="00B01CAC">
        <w:rPr>
          <w:rFonts w:eastAsia="Times New Roman" w:cs="Times New Roman"/>
        </w:rPr>
        <w:t xml:space="preserve"> tagged with subcategory labels </w:t>
      </w:r>
      <w:r w:rsidR="00E66087">
        <w:rPr>
          <w:rFonts w:eastAsia="Times New Roman" w:cs="Times New Roman"/>
        </w:rPr>
        <w:t>using</w:t>
      </w:r>
      <w:r w:rsidR="00B01CAC">
        <w:rPr>
          <w:rFonts w:eastAsia="Times New Roman" w:cs="Times New Roman"/>
        </w:rPr>
        <w:t xml:space="preserve"> heuristics</w:t>
      </w:r>
      <w:r w:rsidR="00ED2672">
        <w:rPr>
          <w:rFonts w:eastAsia="Times New Roman" w:cs="Times New Roman"/>
        </w:rPr>
        <w:t>.</w:t>
      </w:r>
    </w:p>
    <w:p w14:paraId="67A98E75" w14:textId="406C9592" w:rsidR="004926DB" w:rsidRDefault="004926DB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</w:p>
    <w:p w14:paraId="20B2DE6E" w14:textId="090BD404" w:rsidR="00D67BC0" w:rsidRDefault="00D67BC0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</w:p>
    <w:p w14:paraId="25D15DD2" w14:textId="6C08F5E3" w:rsidR="00D67BC0" w:rsidRDefault="00D67BC0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</w:p>
    <w:p w14:paraId="2ECDF2F0" w14:textId="2DEDA333" w:rsidR="00D67BC0" w:rsidRDefault="00D67BC0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</w:p>
    <w:p w14:paraId="109AB658" w14:textId="1A520724" w:rsidR="00D67BC0" w:rsidRDefault="00D67BC0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</w:p>
    <w:p w14:paraId="57E8BA42" w14:textId="163E4913" w:rsidR="00D67BC0" w:rsidRDefault="00D67BC0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</w:p>
    <w:p w14:paraId="6E86223C" w14:textId="2ADC4AD0" w:rsidR="00D67BC0" w:rsidRDefault="00D67BC0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</w:p>
    <w:p w14:paraId="602EE082" w14:textId="0167B7FE" w:rsidR="00D67BC0" w:rsidRDefault="00D67BC0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</w:p>
    <w:p w14:paraId="030A39CF" w14:textId="3A5865F6" w:rsidR="00D67BC0" w:rsidRDefault="00D67BC0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</w:p>
    <w:p w14:paraId="7F88ACE4" w14:textId="395DA023" w:rsidR="004926DB" w:rsidRDefault="004926DB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</w:p>
    <w:tbl>
      <w:tblPr>
        <w:tblW w:w="10120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827"/>
        <w:gridCol w:w="866"/>
        <w:gridCol w:w="1176"/>
        <w:gridCol w:w="898"/>
        <w:gridCol w:w="866"/>
        <w:gridCol w:w="1176"/>
        <w:gridCol w:w="898"/>
        <w:gridCol w:w="866"/>
      </w:tblGrid>
      <w:tr w:rsidR="009C26F4" w:rsidRPr="00726C59" w14:paraId="406F0AB2" w14:textId="77777777" w:rsidTr="00CB65F0">
        <w:trPr>
          <w:trHeight w:val="3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0566E" w14:textId="77777777" w:rsidR="009C26F4" w:rsidRPr="00726C59" w:rsidRDefault="009C26F4" w:rsidP="00CB65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6C59">
              <w:rPr>
                <w:rFonts w:eastAsia="Times New Roman" w:cs="Times New Roman"/>
                <w:color w:val="000000"/>
                <w:szCs w:val="24"/>
              </w:rPr>
              <w:lastRenderedPageBreak/>
              <w:t> </w:t>
            </w:r>
          </w:p>
        </w:tc>
        <w:tc>
          <w:tcPr>
            <w:tcW w:w="2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A12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6C59">
              <w:rPr>
                <w:rFonts w:ascii="Calibri" w:eastAsia="Times New Roman" w:hAnsi="Calibri" w:cs="Calibri"/>
                <w:color w:val="000000"/>
              </w:rPr>
              <w:t>XLNet</w:t>
            </w:r>
            <w:proofErr w:type="spellEnd"/>
            <w:r w:rsidRPr="00726C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9A1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6C59">
              <w:rPr>
                <w:rFonts w:ascii="Calibri" w:eastAsia="Times New Roman" w:hAnsi="Calibri" w:cs="Calibri"/>
                <w:color w:val="000000"/>
              </w:rPr>
              <w:t>BioB</w:t>
            </w:r>
            <w:r>
              <w:rPr>
                <w:rFonts w:ascii="Calibri" w:eastAsia="Times New Roman" w:hAnsi="Calibri" w:cs="Calibri"/>
                <w:color w:val="000000"/>
              </w:rPr>
              <w:t>ERT</w:t>
            </w:r>
            <w:proofErr w:type="spellEnd"/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F925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>ERT</w:t>
            </w:r>
          </w:p>
        </w:tc>
      </w:tr>
      <w:tr w:rsidR="009C26F4" w:rsidRPr="00726C59" w14:paraId="215E81AC" w14:textId="77777777" w:rsidTr="00CB65F0">
        <w:trPr>
          <w:trHeight w:val="576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A33B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C59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  <w:r w:rsidRPr="00726C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DB2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C59">
              <w:rPr>
                <w:rFonts w:ascii="Calibri" w:eastAsia="Times New Roman" w:hAnsi="Calibri" w:cs="Calibri"/>
                <w:b/>
                <w:bCs/>
                <w:color w:val="000000"/>
              </w:rPr>
              <w:t>Precision</w:t>
            </w:r>
            <w:r w:rsidRPr="00726C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A2C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C59">
              <w:rPr>
                <w:rFonts w:ascii="Calibri" w:eastAsia="Times New Roman" w:hAnsi="Calibri" w:cs="Calibri"/>
                <w:b/>
                <w:bCs/>
                <w:color w:val="000000"/>
              </w:rPr>
              <w:t>Recall</w:t>
            </w:r>
            <w:r w:rsidRPr="00726C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ECC8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C59">
              <w:rPr>
                <w:rFonts w:ascii="Calibri" w:eastAsia="Times New Roman" w:hAnsi="Calibri" w:cs="Calibri"/>
                <w:b/>
                <w:bCs/>
                <w:color w:val="000000"/>
              </w:rPr>
              <w:t>F1-score</w:t>
            </w:r>
            <w:r w:rsidRPr="00726C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785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C59">
              <w:rPr>
                <w:rFonts w:ascii="Calibri" w:eastAsia="Times New Roman" w:hAnsi="Calibri" w:cs="Calibri"/>
                <w:b/>
                <w:bCs/>
                <w:color w:val="000000"/>
              </w:rPr>
              <w:t>Precision</w:t>
            </w:r>
            <w:r w:rsidRPr="00726C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646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C59">
              <w:rPr>
                <w:rFonts w:ascii="Calibri" w:eastAsia="Times New Roman" w:hAnsi="Calibri" w:cs="Calibri"/>
                <w:b/>
                <w:bCs/>
                <w:color w:val="000000"/>
              </w:rPr>
              <w:t>Recall</w:t>
            </w:r>
            <w:r w:rsidRPr="00726C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7640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C59">
              <w:rPr>
                <w:rFonts w:ascii="Calibri" w:eastAsia="Times New Roman" w:hAnsi="Calibri" w:cs="Calibri"/>
                <w:b/>
                <w:bCs/>
                <w:color w:val="000000"/>
              </w:rPr>
              <w:t>F1-score</w:t>
            </w:r>
            <w:r w:rsidRPr="00726C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A17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C59">
              <w:rPr>
                <w:rFonts w:ascii="Calibri" w:eastAsia="Times New Roman" w:hAnsi="Calibri" w:cs="Calibri"/>
                <w:b/>
                <w:bCs/>
                <w:color w:val="000000"/>
              </w:rPr>
              <w:t>Precision</w:t>
            </w:r>
            <w:r w:rsidRPr="00726C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BB3A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C59">
              <w:rPr>
                <w:rFonts w:ascii="Calibri" w:eastAsia="Times New Roman" w:hAnsi="Calibri" w:cs="Calibri"/>
                <w:b/>
                <w:bCs/>
                <w:color w:val="000000"/>
              </w:rPr>
              <w:t>Recall</w:t>
            </w:r>
            <w:r w:rsidRPr="00726C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582F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C59">
              <w:rPr>
                <w:rFonts w:ascii="Calibri" w:eastAsia="Times New Roman" w:hAnsi="Calibri" w:cs="Calibri"/>
                <w:b/>
                <w:bCs/>
                <w:color w:val="000000"/>
              </w:rPr>
              <w:t>F1-score</w:t>
            </w:r>
            <w:r w:rsidRPr="00726C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C26F4" w:rsidRPr="00726C59" w14:paraId="5499CAC3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569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38DA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609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8D6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512B0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E73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1DCA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D56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B68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1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E27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4 </w:t>
            </w:r>
          </w:p>
        </w:tc>
      </w:tr>
      <w:tr w:rsidR="009C26F4" w:rsidRPr="00726C59" w14:paraId="3811DD6C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802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4E37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4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7CFE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0CD0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712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F45A0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D2E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DE89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FE2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2B8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</w:tr>
      <w:tr w:rsidR="009C26F4" w:rsidRPr="00726C59" w14:paraId="53C5D24A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8553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2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A2F2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F643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3D67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4AD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C9E67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D65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C53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AC9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0B7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</w:tr>
      <w:tr w:rsidR="009C26F4" w:rsidRPr="00726C59" w14:paraId="353B6F27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41D7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3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B09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69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E88B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4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0AC7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7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B1C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9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7AB0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5F6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4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6F87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6EDA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E6EB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</w:tr>
      <w:tr w:rsidR="009C26F4" w:rsidRPr="00726C59" w14:paraId="413C4666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3F5D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4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C498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4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D678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9BA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642C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44D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6661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2BF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97B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75F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</w:tr>
      <w:tr w:rsidR="009C26F4" w:rsidRPr="00726C59" w14:paraId="11BCD917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88A7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5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411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E1B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81C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F321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79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854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AD9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8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F6DA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4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5EA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303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 </w:t>
            </w:r>
          </w:p>
        </w:tc>
      </w:tr>
      <w:tr w:rsidR="009C26F4" w:rsidRPr="00726C59" w14:paraId="70AA6348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028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6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BA1B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5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59D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CEA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1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370A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636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50DA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5F2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88E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5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3E58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</w:tr>
      <w:tr w:rsidR="009C26F4" w:rsidRPr="00726C59" w14:paraId="4E0B295F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FB42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7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FCEE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69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25D3A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5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289A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56E1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73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C5F0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3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D1F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2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4BC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6F8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3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848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</w:tr>
      <w:tr w:rsidR="009C26F4" w:rsidRPr="00726C59" w14:paraId="0AAE78C2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EF98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8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807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68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56B2A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6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EF7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68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C885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3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6799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3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2B05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3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5BA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3CE0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78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F543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8 </w:t>
            </w:r>
          </w:p>
        </w:tc>
      </w:tr>
      <w:tr w:rsidR="009C26F4" w:rsidRPr="00726C59" w14:paraId="43C7901D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557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9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59E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73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B7C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94A7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4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A1E3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59777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0A39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DA1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94BC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DB2F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</w:tr>
      <w:tr w:rsidR="009C26F4" w:rsidRPr="00726C59" w14:paraId="5E59DD8C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06F0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0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CFE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5127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F33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31B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A23E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6BFA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B107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6DD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1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7AB0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9 </w:t>
            </w:r>
          </w:p>
        </w:tc>
      </w:tr>
      <w:tr w:rsidR="009C26F4" w:rsidRPr="00726C59" w14:paraId="048368D7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53D2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1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8776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BF7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73D4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E9D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7AC6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9F9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8DC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57D1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2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C94C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5 </w:t>
            </w:r>
          </w:p>
        </w:tc>
      </w:tr>
      <w:tr w:rsidR="009C26F4" w:rsidRPr="00726C59" w14:paraId="7E36B961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A07A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2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E2DC7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13B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41C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A573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1FCC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C3A6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9A43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86A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4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CF3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</w:tr>
      <w:tr w:rsidR="009C26F4" w:rsidRPr="00726C59" w14:paraId="3687C97E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C6F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3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8780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880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5CD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783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EDD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581F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EB5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6A80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95C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</w:tr>
      <w:tr w:rsidR="009C26F4" w:rsidRPr="00726C59" w14:paraId="6BAD43EE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9AF7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4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CD65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1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6F82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BE83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4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125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B8E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D43F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91D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B2FA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112D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</w:tr>
      <w:tr w:rsidR="009C26F4" w:rsidRPr="00726C59" w14:paraId="1F63E7ED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02B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5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8E6B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707C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5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C08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391B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27A7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EE4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E3E5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A3E9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3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D60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</w:tr>
      <w:tr w:rsidR="009C26F4" w:rsidRPr="00726C59" w14:paraId="6A06D37A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526D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6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00BB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DCD0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7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09C0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7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EA1B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D0C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77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8A167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6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E11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9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BB55A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2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9058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33 </w:t>
            </w:r>
          </w:p>
        </w:tc>
      </w:tr>
      <w:tr w:rsidR="009C26F4" w:rsidRPr="00726C59" w14:paraId="09D33463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BE6A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7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D889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EBBF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EA14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E7FB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04D7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48DE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418E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3A4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3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1ED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</w:tr>
      <w:tr w:rsidR="009C26F4" w:rsidRPr="00726C59" w14:paraId="77579162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D622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8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4D3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43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721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2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585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56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D5F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6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9F8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EE85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7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2E5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3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E74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7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AEFA0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84 </w:t>
            </w:r>
          </w:p>
        </w:tc>
      </w:tr>
      <w:tr w:rsidR="009C26F4" w:rsidRPr="00726C59" w14:paraId="2EA9DD6D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48A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9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CDF7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4FBD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5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E68B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B0E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3D8D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5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1EBF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6B3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76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8945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43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091E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55 </w:t>
            </w:r>
          </w:p>
        </w:tc>
      </w:tr>
      <w:tr w:rsidR="009C26F4" w:rsidRPr="00726C59" w14:paraId="2DB68452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0734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20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DB4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3425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77C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A5A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AC2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2008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02E7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B12E2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3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666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6 </w:t>
            </w:r>
          </w:p>
        </w:tc>
      </w:tr>
      <w:tr w:rsidR="009C26F4" w:rsidRPr="00726C59" w14:paraId="402D02AD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090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21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9C66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4E9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0623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532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1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1A4D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5C8D9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149B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E6E1A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1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B59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4 </w:t>
            </w:r>
          </w:p>
        </w:tc>
      </w:tr>
      <w:tr w:rsidR="009C26F4" w:rsidRPr="00726C59" w14:paraId="7B402197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6FE8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22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DCE94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5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DF8E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F119F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3BBBC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CCE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76D6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5BD11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9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32065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7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EC033" w14:textId="77777777" w:rsidR="009C26F4" w:rsidRPr="00726C59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C59">
              <w:rPr>
                <w:rFonts w:ascii="Calibri" w:eastAsia="Times New Roman" w:hAnsi="Calibri" w:cs="Calibri"/>
                <w:color w:val="000000"/>
              </w:rPr>
              <w:t>0.98 </w:t>
            </w:r>
          </w:p>
        </w:tc>
      </w:tr>
      <w:tr w:rsidR="009C26F4" w:rsidRPr="00726C59" w14:paraId="0BAB7791" w14:textId="77777777" w:rsidTr="00CB65F0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59F7B" w14:textId="77777777" w:rsidR="009C26F4" w:rsidRPr="00761117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11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cro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 w:rsidRPr="00761117">
              <w:rPr>
                <w:rFonts w:ascii="Calibri" w:eastAsia="Times New Roman" w:hAnsi="Calibri" w:cs="Calibri"/>
                <w:b/>
                <w:bCs/>
                <w:color w:val="000000"/>
              </w:rPr>
              <w:t>vg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14CF" w14:textId="77777777" w:rsidR="009C26F4" w:rsidRPr="00761117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117">
              <w:rPr>
                <w:rFonts w:ascii="Calibri" w:eastAsia="Times New Roman" w:hAnsi="Calibri" w:cs="Calibri"/>
                <w:b/>
                <w:bCs/>
                <w:color w:val="000000"/>
              </w:rPr>
              <w:t>0.89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5551" w14:textId="77777777" w:rsidR="009C26F4" w:rsidRPr="00761117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117">
              <w:rPr>
                <w:rFonts w:ascii="Calibri" w:eastAsia="Times New Roman" w:hAnsi="Calibri" w:cs="Calibri"/>
                <w:b/>
                <w:bCs/>
                <w:color w:val="000000"/>
              </w:rPr>
              <w:t>0.94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D1AD" w14:textId="77777777" w:rsidR="009C26F4" w:rsidRPr="00761117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117">
              <w:rPr>
                <w:rFonts w:ascii="Calibri" w:eastAsia="Times New Roman" w:hAnsi="Calibri" w:cs="Calibri"/>
                <w:b/>
                <w:bCs/>
                <w:color w:val="000000"/>
              </w:rPr>
              <w:t>0.91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0BE1A" w14:textId="77777777" w:rsidR="009C26F4" w:rsidRPr="00761117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117">
              <w:rPr>
                <w:rFonts w:ascii="Calibri" w:eastAsia="Times New Roman" w:hAnsi="Calibri" w:cs="Calibri"/>
                <w:b/>
                <w:bCs/>
                <w:color w:val="000000"/>
              </w:rPr>
              <w:t>0.94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9C6A3" w14:textId="77777777" w:rsidR="009C26F4" w:rsidRPr="00761117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117">
              <w:rPr>
                <w:rFonts w:ascii="Calibri" w:eastAsia="Times New Roman" w:hAnsi="Calibri" w:cs="Calibri"/>
                <w:b/>
                <w:bCs/>
                <w:color w:val="000000"/>
              </w:rPr>
              <w:t>0.96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10DE" w14:textId="77777777" w:rsidR="009C26F4" w:rsidRPr="00761117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117">
              <w:rPr>
                <w:rFonts w:ascii="Calibri" w:eastAsia="Times New Roman" w:hAnsi="Calibri" w:cs="Calibri"/>
                <w:b/>
                <w:bCs/>
                <w:color w:val="000000"/>
              </w:rPr>
              <w:t>0.95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CA3A" w14:textId="77777777" w:rsidR="009C26F4" w:rsidRPr="00761117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117">
              <w:rPr>
                <w:rFonts w:ascii="Calibri" w:eastAsia="Times New Roman" w:hAnsi="Calibri" w:cs="Calibri"/>
                <w:b/>
                <w:bCs/>
                <w:color w:val="000000"/>
              </w:rPr>
              <w:t>0.97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CD2C" w14:textId="77777777" w:rsidR="009C26F4" w:rsidRPr="00761117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117">
              <w:rPr>
                <w:rFonts w:ascii="Calibri" w:eastAsia="Times New Roman" w:hAnsi="Calibri" w:cs="Calibri"/>
                <w:b/>
                <w:bCs/>
                <w:color w:val="000000"/>
              </w:rPr>
              <w:t>0.87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F114" w14:textId="77777777" w:rsidR="009C26F4" w:rsidRPr="00761117" w:rsidRDefault="009C26F4" w:rsidP="00CB65F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1117">
              <w:rPr>
                <w:rFonts w:ascii="Calibri" w:eastAsia="Times New Roman" w:hAnsi="Calibri" w:cs="Calibri"/>
                <w:b/>
                <w:bCs/>
                <w:color w:val="000000"/>
              </w:rPr>
              <w:t>0.91 </w:t>
            </w:r>
          </w:p>
        </w:tc>
      </w:tr>
    </w:tbl>
    <w:p w14:paraId="57D53B8D" w14:textId="61E3B55D" w:rsidR="004926DB" w:rsidRDefault="00031025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  <w:r>
        <w:t xml:space="preserve">Supplementary Table 2: </w:t>
      </w:r>
      <w:r w:rsidRPr="0044659F">
        <w:rPr>
          <w:rFonts w:eastAsia="Times New Roman" w:cs="Times New Roman"/>
        </w:rPr>
        <w:t>Performance of classification on individual</w:t>
      </w:r>
      <w:r>
        <w:rPr>
          <w:rFonts w:eastAsia="Times New Roman" w:cs="Times New Roman"/>
        </w:rPr>
        <w:t xml:space="preserve"> </w:t>
      </w:r>
      <w:r w:rsidRPr="0044659F">
        <w:rPr>
          <w:rFonts w:eastAsia="Times New Roman" w:cs="Times New Roman"/>
        </w:rPr>
        <w:t xml:space="preserve">labels </w:t>
      </w:r>
      <w:r>
        <w:rPr>
          <w:rFonts w:eastAsia="Times New Roman" w:cs="Times New Roman"/>
        </w:rPr>
        <w:t>using different approaches evaluated through 10-fold cross validation.</w:t>
      </w:r>
    </w:p>
    <w:p w14:paraId="69F155FE" w14:textId="6A7CCE7B" w:rsidR="004926DB" w:rsidRDefault="004926DB" w:rsidP="001C76E1">
      <w:pPr>
        <w:spacing w:before="240"/>
        <w:rPr>
          <w:rFonts w:eastAsia="Times New Roman" w:cstheme="minorHAnsi"/>
          <w:b/>
          <w:bCs/>
          <w:color w:val="262626"/>
          <w:szCs w:val="24"/>
        </w:rPr>
      </w:pPr>
    </w:p>
    <w:p w14:paraId="2E91F5B0" w14:textId="77777777" w:rsidR="004926DB" w:rsidRPr="001549D3" w:rsidRDefault="004926DB" w:rsidP="00654E8F">
      <w:pPr>
        <w:spacing w:before="240"/>
      </w:pPr>
    </w:p>
    <w:sectPr w:rsidR="004926DB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8B0F29" w14:textId="77777777" w:rsidR="0007710D" w:rsidRDefault="0007710D" w:rsidP="00117666">
      <w:pPr>
        <w:spacing w:after="0"/>
      </w:pPr>
      <w:r>
        <w:separator/>
      </w:r>
    </w:p>
  </w:endnote>
  <w:endnote w:type="continuationSeparator" w:id="0">
    <w:p w14:paraId="7CC8822C" w14:textId="77777777" w:rsidR="0007710D" w:rsidRDefault="000771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E9354B" w14:textId="77777777" w:rsidR="001C76E1" w:rsidRDefault="001C76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C25034" w14:textId="77777777" w:rsidR="0007710D" w:rsidRDefault="0007710D" w:rsidP="00117666">
      <w:pPr>
        <w:spacing w:after="0"/>
      </w:pPr>
      <w:r>
        <w:separator/>
      </w:r>
    </w:p>
  </w:footnote>
  <w:footnote w:type="continuationSeparator" w:id="0">
    <w:p w14:paraId="4A811A7F" w14:textId="77777777" w:rsidR="0007710D" w:rsidRDefault="000771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F22EAB" w14:textId="77777777" w:rsidR="001C76E1" w:rsidRDefault="001C76E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3407DFF"/>
    <w:multiLevelType w:val="hybridMultilevel"/>
    <w:tmpl w:val="DE4246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D073993"/>
    <w:multiLevelType w:val="hybridMultilevel"/>
    <w:tmpl w:val="0890E4BC"/>
    <w:lvl w:ilvl="0" w:tplc="C15434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EE1"/>
    <w:rsid w:val="00031025"/>
    <w:rsid w:val="00034304"/>
    <w:rsid w:val="00035434"/>
    <w:rsid w:val="000371E7"/>
    <w:rsid w:val="00052A14"/>
    <w:rsid w:val="00067094"/>
    <w:rsid w:val="0007710D"/>
    <w:rsid w:val="00077D53"/>
    <w:rsid w:val="00096641"/>
    <w:rsid w:val="000C2618"/>
    <w:rsid w:val="000C5C0E"/>
    <w:rsid w:val="000E58CD"/>
    <w:rsid w:val="00105FD9"/>
    <w:rsid w:val="00117666"/>
    <w:rsid w:val="00153467"/>
    <w:rsid w:val="001549D3"/>
    <w:rsid w:val="00160065"/>
    <w:rsid w:val="001624E1"/>
    <w:rsid w:val="0016464D"/>
    <w:rsid w:val="00177D84"/>
    <w:rsid w:val="00191829"/>
    <w:rsid w:val="001C76E1"/>
    <w:rsid w:val="00267D18"/>
    <w:rsid w:val="00274347"/>
    <w:rsid w:val="00281F8C"/>
    <w:rsid w:val="002868E2"/>
    <w:rsid w:val="002869C3"/>
    <w:rsid w:val="0029289F"/>
    <w:rsid w:val="002936E4"/>
    <w:rsid w:val="00293FAB"/>
    <w:rsid w:val="002B2C14"/>
    <w:rsid w:val="002B4A57"/>
    <w:rsid w:val="002C74CA"/>
    <w:rsid w:val="003123F4"/>
    <w:rsid w:val="0032633E"/>
    <w:rsid w:val="00345D2E"/>
    <w:rsid w:val="003544FB"/>
    <w:rsid w:val="00376339"/>
    <w:rsid w:val="00383BA1"/>
    <w:rsid w:val="003A0491"/>
    <w:rsid w:val="003A57D3"/>
    <w:rsid w:val="003D2F2D"/>
    <w:rsid w:val="00401590"/>
    <w:rsid w:val="00420116"/>
    <w:rsid w:val="00425B8D"/>
    <w:rsid w:val="00447801"/>
    <w:rsid w:val="00452E9C"/>
    <w:rsid w:val="004665A6"/>
    <w:rsid w:val="004735C8"/>
    <w:rsid w:val="004926DB"/>
    <w:rsid w:val="004947A6"/>
    <w:rsid w:val="004961FF"/>
    <w:rsid w:val="004D19CD"/>
    <w:rsid w:val="004E31A4"/>
    <w:rsid w:val="00511704"/>
    <w:rsid w:val="00512909"/>
    <w:rsid w:val="00517A89"/>
    <w:rsid w:val="005250F2"/>
    <w:rsid w:val="00534890"/>
    <w:rsid w:val="00556DF3"/>
    <w:rsid w:val="00593EEA"/>
    <w:rsid w:val="005A5EEE"/>
    <w:rsid w:val="005D2021"/>
    <w:rsid w:val="005F3124"/>
    <w:rsid w:val="0060659E"/>
    <w:rsid w:val="006375C7"/>
    <w:rsid w:val="00654E8F"/>
    <w:rsid w:val="00660D05"/>
    <w:rsid w:val="006820B1"/>
    <w:rsid w:val="0069669C"/>
    <w:rsid w:val="006A5F8E"/>
    <w:rsid w:val="006B7D14"/>
    <w:rsid w:val="006E1DBA"/>
    <w:rsid w:val="006E6455"/>
    <w:rsid w:val="00701727"/>
    <w:rsid w:val="0070566C"/>
    <w:rsid w:val="00714C50"/>
    <w:rsid w:val="00725A7D"/>
    <w:rsid w:val="007501BE"/>
    <w:rsid w:val="00761117"/>
    <w:rsid w:val="00790BB3"/>
    <w:rsid w:val="007A069A"/>
    <w:rsid w:val="007C206C"/>
    <w:rsid w:val="007D26D1"/>
    <w:rsid w:val="007E5F3A"/>
    <w:rsid w:val="00817DD6"/>
    <w:rsid w:val="00826B74"/>
    <w:rsid w:val="0083759F"/>
    <w:rsid w:val="00842F2E"/>
    <w:rsid w:val="008560ED"/>
    <w:rsid w:val="00885156"/>
    <w:rsid w:val="00891ABF"/>
    <w:rsid w:val="00900E26"/>
    <w:rsid w:val="009024DC"/>
    <w:rsid w:val="009151AA"/>
    <w:rsid w:val="0093429D"/>
    <w:rsid w:val="00943573"/>
    <w:rsid w:val="00957DCA"/>
    <w:rsid w:val="009638DF"/>
    <w:rsid w:val="00964134"/>
    <w:rsid w:val="00970F7D"/>
    <w:rsid w:val="00994A3D"/>
    <w:rsid w:val="009C26F4"/>
    <w:rsid w:val="009C2B12"/>
    <w:rsid w:val="009C7C7D"/>
    <w:rsid w:val="009D067D"/>
    <w:rsid w:val="00A174D9"/>
    <w:rsid w:val="00A62A2F"/>
    <w:rsid w:val="00A71DF3"/>
    <w:rsid w:val="00A976D5"/>
    <w:rsid w:val="00AA4D24"/>
    <w:rsid w:val="00AA4DF4"/>
    <w:rsid w:val="00AB6715"/>
    <w:rsid w:val="00AB7D50"/>
    <w:rsid w:val="00B01CAC"/>
    <w:rsid w:val="00B06260"/>
    <w:rsid w:val="00B1671E"/>
    <w:rsid w:val="00B25EB8"/>
    <w:rsid w:val="00B32236"/>
    <w:rsid w:val="00B37F4D"/>
    <w:rsid w:val="00B67A2B"/>
    <w:rsid w:val="00B67DF3"/>
    <w:rsid w:val="00BA0D3D"/>
    <w:rsid w:val="00BA3D4A"/>
    <w:rsid w:val="00BA5933"/>
    <w:rsid w:val="00BC1E71"/>
    <w:rsid w:val="00BC3A8B"/>
    <w:rsid w:val="00BE70FD"/>
    <w:rsid w:val="00C52A7B"/>
    <w:rsid w:val="00C56BAF"/>
    <w:rsid w:val="00C679AA"/>
    <w:rsid w:val="00C75972"/>
    <w:rsid w:val="00C83747"/>
    <w:rsid w:val="00C9251A"/>
    <w:rsid w:val="00C95069"/>
    <w:rsid w:val="00CC6D9C"/>
    <w:rsid w:val="00CC70AF"/>
    <w:rsid w:val="00CD066B"/>
    <w:rsid w:val="00CE28DF"/>
    <w:rsid w:val="00CE4FEE"/>
    <w:rsid w:val="00D060CF"/>
    <w:rsid w:val="00D1687D"/>
    <w:rsid w:val="00D322EF"/>
    <w:rsid w:val="00D64011"/>
    <w:rsid w:val="00D64EF8"/>
    <w:rsid w:val="00D67BC0"/>
    <w:rsid w:val="00DB14C7"/>
    <w:rsid w:val="00DB59C3"/>
    <w:rsid w:val="00DC259A"/>
    <w:rsid w:val="00DE23E8"/>
    <w:rsid w:val="00DE7753"/>
    <w:rsid w:val="00E02BC3"/>
    <w:rsid w:val="00E52377"/>
    <w:rsid w:val="00E537AD"/>
    <w:rsid w:val="00E64E17"/>
    <w:rsid w:val="00E66087"/>
    <w:rsid w:val="00E7570A"/>
    <w:rsid w:val="00E866C9"/>
    <w:rsid w:val="00EA0E0E"/>
    <w:rsid w:val="00EA3D3C"/>
    <w:rsid w:val="00EC090A"/>
    <w:rsid w:val="00EC0B26"/>
    <w:rsid w:val="00ED20B5"/>
    <w:rsid w:val="00ED2672"/>
    <w:rsid w:val="00EE6C7D"/>
    <w:rsid w:val="00EF3F7D"/>
    <w:rsid w:val="00F23BF5"/>
    <w:rsid w:val="00F449CF"/>
    <w:rsid w:val="00F46900"/>
    <w:rsid w:val="00F554B2"/>
    <w:rsid w:val="00F604F6"/>
    <w:rsid w:val="00F61D89"/>
    <w:rsid w:val="00F8079C"/>
    <w:rsid w:val="00F80C12"/>
    <w:rsid w:val="00FF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6</TotalTime>
  <Pages>5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rsha Gurulingappa</cp:lastModifiedBy>
  <cp:revision>137</cp:revision>
  <cp:lastPrinted>2013-10-03T12:51:00Z</cp:lastPrinted>
  <dcterms:created xsi:type="dcterms:W3CDTF">2021-05-17T14:57:00Z</dcterms:created>
  <dcterms:modified xsi:type="dcterms:W3CDTF">2021-06-16T22:57:00Z</dcterms:modified>
</cp:coreProperties>
</file>